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F3C26" w14:textId="3DF03C78" w:rsidR="003E3A75" w:rsidRPr="00EE3695" w:rsidRDefault="003E3A75" w:rsidP="003E3A75">
      <w:pPr>
        <w:spacing w:line="480" w:lineRule="auto"/>
        <w:rPr>
          <w:rFonts w:ascii="Verdana" w:eastAsia="Calibri" w:hAnsi="Verdana" w:cs="Times New Roman"/>
          <w:w w:val="85"/>
          <w:sz w:val="24"/>
          <w:lang w:val="en-US"/>
        </w:rPr>
      </w:pP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Appendix 6. Detailed results of VBM analysis according to anatomic toolbox2.2c after adjustment for potential confounders: </w:t>
      </w:r>
      <w:r w:rsidRPr="00EE369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fr-FR"/>
        </w:rPr>
        <w:t>t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-test corresponding to the hypothesis that fallers with dementia exhibited greater gray matter subvolume</w:t>
      </w:r>
      <w:r w:rsidR="00420527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than non-fallers with dementia. A threshold of </w:t>
      </w:r>
      <w:r w:rsidR="00420527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&lt;0.05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corrected for multiple comparisons based on the false discovery rate (FDR), was applied to the resulting statistical parametric maps. Only clusters with a minimum extent of </w:t>
      </w:r>
      <w:r w:rsidR="00420527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0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ntiguous voxels are reported.</w:t>
      </w:r>
    </w:p>
    <w:p w14:paraId="295904F3" w14:textId="1AD723DB" w:rsidR="007827A7" w:rsidRPr="00EE3695" w:rsidRDefault="007827A7" w:rsidP="007827A7">
      <w:pPr>
        <w:rPr>
          <w:rFonts w:ascii="Times New Roman" w:eastAsia="Calibri" w:hAnsi="Times New Roman" w:cs="Times New Roman"/>
          <w:w w:val="85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5088"/>
        <w:tblW w:w="9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3723"/>
        <w:gridCol w:w="1143"/>
        <w:gridCol w:w="698"/>
        <w:gridCol w:w="698"/>
        <w:gridCol w:w="703"/>
      </w:tblGrid>
      <w:tr w:rsidR="007827A7" w:rsidRPr="00EE3695" w14:paraId="68D07CD2" w14:textId="77777777" w:rsidTr="00847DCF">
        <w:trPr>
          <w:trHeight w:val="394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088D" w14:textId="77777777" w:rsidR="007827A7" w:rsidRPr="00EE3695" w:rsidRDefault="007827A7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luster size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F1E5" w14:textId="77777777" w:rsidR="007827A7" w:rsidRPr="00EE3695" w:rsidRDefault="007827A7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in regio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D4F5" w14:textId="1A499C12" w:rsidR="007827A7" w:rsidRPr="00EE3695" w:rsidRDefault="00764014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t-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ore</w:t>
            </w:r>
          </w:p>
        </w:tc>
        <w:tc>
          <w:tcPr>
            <w:tcW w:w="2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6ABC" w14:textId="77777777" w:rsidR="007827A7" w:rsidRPr="00EE3695" w:rsidRDefault="007827A7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I coordinates</w:t>
            </w:r>
          </w:p>
        </w:tc>
      </w:tr>
      <w:tr w:rsidR="003E3A75" w:rsidRPr="00EE3695" w14:paraId="3B781633" w14:textId="77777777" w:rsidTr="00847DCF">
        <w:trPr>
          <w:trHeight w:val="394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82EC" w14:textId="2EC526DB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62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4A29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EA19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5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DC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80E4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887E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3E3A75" w:rsidRPr="00EE3695" w14:paraId="4552A30D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86DC" w14:textId="5C7063AB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90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61B7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15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5D2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11A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6E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3E3A75" w:rsidRPr="00EE3695" w14:paraId="73EA0206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45B" w14:textId="5EAC753B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7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73D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122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440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F5A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350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</w:tr>
      <w:tr w:rsidR="003E3A75" w:rsidRPr="00EE3695" w14:paraId="12850025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A8B2" w14:textId="191A37AC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5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311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 Cingul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D80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7AD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8F6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94A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3E3A75" w:rsidRPr="00EE3695" w14:paraId="7C6C82B9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5121" w14:textId="1DD66FCB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Cluster 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8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F9D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F5D2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F76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A839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4AD4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3E3A75" w:rsidRPr="00EE3695" w14:paraId="280885DB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FFFF" w14:textId="468B7BF6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6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BF2A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CD1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109C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EC9E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8DC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3E3A75" w:rsidRPr="00EE3695" w14:paraId="41244DE4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EC83" w14:textId="701F7590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9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225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 L Tempor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625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E9C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DC0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CEC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3E3A75" w:rsidRPr="00EE3695" w14:paraId="6BE458D1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AB5" w14:textId="01EE166B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6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44A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p Motor Ar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F01C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B39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681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A09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3E3A75" w:rsidRPr="00EE3695" w14:paraId="1BB72467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A0E" w14:textId="25DEB926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6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5F2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utame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3A2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9D4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EF23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999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3E3A75" w:rsidRPr="00EE3695" w14:paraId="7261ADA8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385" w14:textId="6C71BC13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6AE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 Cingul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A98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1CF4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70D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037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3E3A75" w:rsidRPr="00EE3695" w14:paraId="3A2C80B5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F3A7" w14:textId="62490A81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3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D9E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ngula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8F9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F260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65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11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</w:tr>
      <w:tr w:rsidR="003E3A75" w:rsidRPr="00EE3695" w14:paraId="31142399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F8D" w14:textId="2724DC65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F38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FD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607A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E038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B26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3E3A75" w:rsidRPr="00EE3695" w14:paraId="0003A476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28C" w14:textId="4C27C6E3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704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utame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C7F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807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D763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B633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3E3A75" w:rsidRPr="00EE3695" w14:paraId="6EE7B92F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05DB" w14:textId="2D05D526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4E0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rus Cerebel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D28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D6E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AB7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1BBB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2</w:t>
            </w:r>
          </w:p>
        </w:tc>
      </w:tr>
      <w:tr w:rsidR="003E3A75" w:rsidRPr="00EE3695" w14:paraId="14C9C4DE" w14:textId="77777777" w:rsidTr="00847DCF">
        <w:trPr>
          <w:trHeight w:val="394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41A0" w14:textId="53CECEBF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7337" w14:textId="77777777" w:rsidR="003E3A75" w:rsidRPr="00EE3695" w:rsidRDefault="003E3A75" w:rsidP="003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allidum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C186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0287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CE83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266C" w14:textId="77777777" w:rsidR="003E3A75" w:rsidRPr="00EE3695" w:rsidRDefault="003E3A75" w:rsidP="003E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</w:tbl>
    <w:p w14:paraId="556DEE5C" w14:textId="77777777" w:rsidR="007827A7" w:rsidRPr="00EE3695" w:rsidRDefault="007827A7" w:rsidP="007827A7">
      <w:pPr>
        <w:rPr>
          <w:rFonts w:ascii="Verdana" w:eastAsia="Calibri" w:hAnsi="Verdana" w:cs="Times New Roman"/>
          <w:w w:val="85"/>
          <w:sz w:val="24"/>
          <w:lang w:val="en-US"/>
        </w:rPr>
      </w:pPr>
    </w:p>
    <w:p w14:paraId="55113200" w14:textId="204B364A" w:rsidR="00AE532D" w:rsidRPr="00EE3695" w:rsidRDefault="00AE532D">
      <w:pPr>
        <w:rPr>
          <w:rFonts w:ascii="Verdana" w:eastAsia="Calibri" w:hAnsi="Verdana" w:cs="Times New Roman"/>
          <w:w w:val="85"/>
          <w:sz w:val="24"/>
          <w:lang w:val="en-US"/>
        </w:rPr>
      </w:pPr>
    </w:p>
    <w:sectPr w:rsidR="00AE532D" w:rsidRPr="00EE369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CE557" w14:textId="77777777" w:rsidR="0025709E" w:rsidRDefault="0025709E">
      <w:pPr>
        <w:spacing w:after="0" w:line="240" w:lineRule="auto"/>
      </w:pPr>
      <w:r>
        <w:separator/>
      </w:r>
    </w:p>
  </w:endnote>
  <w:endnote w:type="continuationSeparator" w:id="0">
    <w:p w14:paraId="1EB422B3" w14:textId="77777777" w:rsidR="0025709E" w:rsidRDefault="00257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7881D" w14:textId="77777777" w:rsidR="0025709E" w:rsidRDefault="0025709E">
      <w:pPr>
        <w:spacing w:after="0" w:line="240" w:lineRule="auto"/>
      </w:pPr>
      <w:r>
        <w:separator/>
      </w:r>
    </w:p>
  </w:footnote>
  <w:footnote w:type="continuationSeparator" w:id="0">
    <w:p w14:paraId="64748E3B" w14:textId="77777777" w:rsidR="0025709E" w:rsidRDefault="002570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1F79D5"/>
    <w:rsid w:val="0025709E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B1556"/>
    <w:rsid w:val="00BB6B99"/>
    <w:rsid w:val="00BD46A9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70311"/>
    <w:rsid w:val="00DC4451"/>
    <w:rsid w:val="00DF0CFD"/>
    <w:rsid w:val="00E40D33"/>
    <w:rsid w:val="00E42CDD"/>
    <w:rsid w:val="00E44252"/>
    <w:rsid w:val="00E65F4A"/>
    <w:rsid w:val="00EE0F5B"/>
    <w:rsid w:val="00EE3695"/>
    <w:rsid w:val="00F111D1"/>
    <w:rsid w:val="00F238E6"/>
    <w:rsid w:val="00F32F7B"/>
    <w:rsid w:val="00F41B48"/>
    <w:rsid w:val="00FB3103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